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B82FE" w14:textId="172CA12D" w:rsidR="00782D50" w:rsidRPr="00782D50" w:rsidRDefault="008A3A85" w:rsidP="00782D5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T</w:t>
      </w:r>
      <w:r w:rsidR="00782D50" w:rsidRPr="00C13153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3917D4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782D50" w:rsidRPr="00C1315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82D50" w:rsidRPr="00C13153">
        <w:rPr>
          <w:rFonts w:asciiTheme="majorBidi" w:hAnsiTheme="majorBidi" w:cstheme="majorBidi"/>
          <w:sz w:val="24"/>
          <w:szCs w:val="24"/>
        </w:rPr>
        <w:t xml:space="preserve"> Comparison between the assessment results of different formulation</w:t>
      </w:r>
      <w:r w:rsidR="00597A68" w:rsidRPr="00C13153">
        <w:rPr>
          <w:rFonts w:asciiTheme="majorBidi" w:hAnsiTheme="majorBidi" w:cstheme="majorBidi"/>
          <w:sz w:val="24"/>
          <w:szCs w:val="24"/>
        </w:rPr>
        <w:t>s</w:t>
      </w:r>
      <w:r w:rsidR="00782D50" w:rsidRPr="00C13153">
        <w:rPr>
          <w:rFonts w:asciiTheme="majorBidi" w:hAnsiTheme="majorBidi" w:cstheme="majorBidi"/>
          <w:sz w:val="24"/>
          <w:szCs w:val="24"/>
        </w:rPr>
        <w:t xml:space="preserve"> of Venlafaxine nanoparticle</w:t>
      </w:r>
      <w:r w:rsidR="00396012" w:rsidRPr="00C13153">
        <w:rPr>
          <w:rFonts w:asciiTheme="majorBidi" w:hAnsiTheme="majorBidi" w:cstheme="majorBidi"/>
          <w:sz w:val="24"/>
          <w:szCs w:val="24"/>
        </w:rPr>
        <w:t>s.</w:t>
      </w:r>
    </w:p>
    <w:tbl>
      <w:tblPr>
        <w:tblStyle w:val="TableGrid"/>
        <w:tblpPr w:leftFromText="180" w:rightFromText="180" w:vertAnchor="page" w:horzAnchor="margin" w:tblpXSpec="center" w:tblpY="1966"/>
        <w:tblW w:w="982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7"/>
        <w:gridCol w:w="1980"/>
        <w:gridCol w:w="1561"/>
        <w:gridCol w:w="1710"/>
        <w:gridCol w:w="990"/>
      </w:tblGrid>
      <w:tr w:rsidR="00C13153" w:rsidRPr="00004EF1" w14:paraId="74B144D8" w14:textId="77777777" w:rsidTr="00C13153">
        <w:trPr>
          <w:trHeight w:val="838"/>
        </w:trPr>
        <w:tc>
          <w:tcPr>
            <w:tcW w:w="358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56463E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mulation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D18D58" w14:textId="62B3FF41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capsulation efficienc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1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28341E" w14:textId="77777777" w:rsidR="00C13153" w:rsidRPr="00C13153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31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mulative amount %/h</w:t>
            </w:r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646A39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netic model</w:t>
            </w:r>
          </w:p>
        </w:tc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DC1227" w14:textId="59B6328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004E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C13153" w:rsidRPr="00004EF1" w14:paraId="4DB36F8E" w14:textId="77777777" w:rsidTr="00C13153">
        <w:trPr>
          <w:trHeight w:val="828"/>
        </w:trPr>
        <w:tc>
          <w:tcPr>
            <w:tcW w:w="35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B1B36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Venlafaxine Hydrochloride-Loaded Chitosan Nanoparticl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3FD37C" w14:textId="2E543AC1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A13954" w14:textId="4152A1C1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157F8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2119F7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8530F1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</w:tr>
      <w:tr w:rsidR="00C13153" w:rsidRPr="00004EF1" w14:paraId="4F7DD3F7" w14:textId="77777777" w:rsidTr="00C13153">
        <w:trPr>
          <w:trHeight w:val="682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B8AE6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PVA/CMC nanofibe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9CA478" w14:textId="6FC1107F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E86CE" w14:textId="6B9CC972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89 /5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66664E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eastAsia="Calibri" w:hAnsiTheme="majorBidi" w:cstheme="majorBidi"/>
                <w:sz w:val="24"/>
                <w:szCs w:val="24"/>
              </w:rPr>
              <w:t>Higuch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BD240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8</w:t>
            </w:r>
          </w:p>
        </w:tc>
      </w:tr>
      <w:tr w:rsidR="00C13153" w:rsidRPr="00004EF1" w14:paraId="3ED0E1C3" w14:textId="77777777" w:rsidTr="00C13153">
        <w:trPr>
          <w:trHeight w:val="700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398818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ax matrices and double-layer coating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6C0A3" w14:textId="705EC54B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B8DE5F" w14:textId="78E91D63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1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379BFB" w14:textId="3DBD5848" w:rsidR="00C13153" w:rsidRPr="00004EF1" w:rsidRDefault="00C13153" w:rsidP="00396012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eastAsia="Calibri" w:hAnsiTheme="majorBidi" w:cstheme="majorBidi"/>
                <w:sz w:val="24"/>
                <w:szCs w:val="24"/>
              </w:rPr>
              <w:t>Higuch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F930C6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1</w:t>
            </w:r>
          </w:p>
        </w:tc>
      </w:tr>
      <w:tr w:rsidR="00C13153" w:rsidRPr="00004EF1" w14:paraId="305475D6" w14:textId="77777777" w:rsidTr="00C13153">
        <w:trPr>
          <w:trHeight w:val="610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71DAC4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Dendrimer–venlafaxin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E284BF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0B4A76" w14:textId="22194C4A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3457C0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384FA6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2</w:t>
            </w:r>
          </w:p>
        </w:tc>
      </w:tr>
      <w:tr w:rsidR="00C13153" w:rsidRPr="00004EF1" w14:paraId="4F6C5190" w14:textId="77777777" w:rsidTr="00C13153">
        <w:trPr>
          <w:trHeight w:val="700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39671D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Ethy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cellulose/Eudragit to HPMC Hydroge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358B3E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B9CD7" w14:textId="72F05F6D" w:rsidR="00C13153" w:rsidRPr="00004EF1" w:rsidRDefault="00157F86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C13153" w:rsidRPr="00004EF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2CE3B5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eastAsia="Calibri" w:hAnsiTheme="majorBidi" w:cstheme="majorBidi"/>
                <w:sz w:val="24"/>
                <w:szCs w:val="24"/>
              </w:rPr>
              <w:t>Higuch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2B2A5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3</w:t>
            </w:r>
          </w:p>
        </w:tc>
      </w:tr>
      <w:tr w:rsidR="00C13153" w:rsidRPr="00004EF1" w14:paraId="435637A2" w14:textId="77777777" w:rsidTr="00C13153">
        <w:trPr>
          <w:trHeight w:val="583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306C1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Venlafaxine-nanoparticl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702A3" w14:textId="59A2F0D2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 xml:space="preserve">76 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3D0FF6" w14:textId="21CAA810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2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9A4E05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0D893A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5</w:t>
            </w:r>
          </w:p>
        </w:tc>
      </w:tr>
      <w:tr w:rsidR="00C13153" w:rsidRPr="00004EF1" w14:paraId="4856C782" w14:textId="77777777" w:rsidTr="00C13153">
        <w:trPr>
          <w:trHeight w:val="682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A11937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Montmorillonite-PLGA nanocomposit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14B3E" w14:textId="5AFD97C8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 xml:space="preserve">88 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C05175" w14:textId="0A89C89E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1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01B75E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F7F3F5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6</w:t>
            </w:r>
          </w:p>
        </w:tc>
      </w:tr>
      <w:tr w:rsidR="00C13153" w:rsidRPr="00004EF1" w14:paraId="2E5248E4" w14:textId="77777777" w:rsidTr="00C13153">
        <w:trPr>
          <w:trHeight w:val="718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30A755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olyester dendrime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0514E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8BE69D" w14:textId="62E21E2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1B079A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39FAAB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520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7</w:t>
            </w:r>
          </w:p>
        </w:tc>
      </w:tr>
      <w:tr w:rsidR="00C13153" w:rsidRPr="00004EF1" w14:paraId="01811029" w14:textId="77777777" w:rsidTr="00C13153">
        <w:trPr>
          <w:trHeight w:val="828"/>
        </w:trPr>
        <w:tc>
          <w:tcPr>
            <w:tcW w:w="358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32A59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PLA/PCL nanofiber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3C51CD" w14:textId="15B811D0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1714">
              <w:rPr>
                <w:rFonts w:asciiTheme="majorBidi" w:eastAsia="Calibri" w:hAnsiTheme="majorBidi" w:cstheme="majorBidi"/>
                <w:sz w:val="24"/>
                <w:szCs w:val="24"/>
              </w:rPr>
              <w:t>≥95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1B0B86" w14:textId="17ABA652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4EF1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4EF1">
              <w:rPr>
                <w:rFonts w:asciiTheme="majorBidi" w:hAnsiTheme="majorBidi" w:cstheme="majorBidi"/>
                <w:sz w:val="24"/>
                <w:szCs w:val="24"/>
              </w:rPr>
              <w:t>/96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95FCA7" w14:textId="77777777" w:rsidR="00C13153" w:rsidRPr="00004EF1" w:rsidRDefault="00C13153" w:rsidP="003960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3153">
              <w:rPr>
                <w:rFonts w:asciiTheme="majorBidi" w:eastAsia="Calibri" w:hAnsiTheme="majorBidi" w:cstheme="majorBidi"/>
                <w:sz w:val="24"/>
                <w:szCs w:val="24"/>
              </w:rPr>
              <w:t>Higuchi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B1C937" w14:textId="77777777" w:rsidR="00C13153" w:rsidRPr="003520AC" w:rsidRDefault="00C13153" w:rsidP="0039601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520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s work</w:t>
            </w:r>
          </w:p>
        </w:tc>
      </w:tr>
    </w:tbl>
    <w:p w14:paraId="10D92B8E" w14:textId="259AAD1B" w:rsidR="00F20672" w:rsidRPr="00F20672" w:rsidRDefault="00F20672" w:rsidP="00F20672">
      <w:pPr>
        <w:tabs>
          <w:tab w:val="left" w:pos="3555"/>
        </w:tabs>
      </w:pPr>
    </w:p>
    <w:p w14:paraId="361EE695" w14:textId="61BDC801" w:rsidR="00D158DA" w:rsidRDefault="00D158DA"/>
    <w:p w14:paraId="48AEAF65" w14:textId="561927EA" w:rsidR="009B2B95" w:rsidRDefault="009B2B95"/>
    <w:p w14:paraId="27562269" w14:textId="2E72D16A" w:rsidR="009B2B95" w:rsidRDefault="009B2B95"/>
    <w:p w14:paraId="5884F066" w14:textId="77777777" w:rsidR="005F0736" w:rsidRDefault="005F0736">
      <w:pPr>
        <w:rPr>
          <w:color w:val="FF0000"/>
          <w:sz w:val="28"/>
          <w:szCs w:val="28"/>
        </w:rPr>
      </w:pPr>
    </w:p>
    <w:p w14:paraId="288AEDC0" w14:textId="2896F38A" w:rsidR="00981499" w:rsidRDefault="00981499" w:rsidP="00981499">
      <w:pPr>
        <w:jc w:val="lowKashida"/>
        <w:rPr>
          <w:sz w:val="28"/>
          <w:szCs w:val="28"/>
        </w:rPr>
      </w:pPr>
    </w:p>
    <w:p w14:paraId="4209AE74" w14:textId="08767043" w:rsidR="003917D4" w:rsidRPr="003917D4" w:rsidRDefault="003917D4" w:rsidP="003917D4">
      <w:pPr>
        <w:rPr>
          <w:sz w:val="28"/>
          <w:szCs w:val="28"/>
        </w:rPr>
      </w:pPr>
    </w:p>
    <w:p w14:paraId="42BD5ED5" w14:textId="75EBD676" w:rsidR="003917D4" w:rsidRPr="003917D4" w:rsidRDefault="003917D4" w:rsidP="003917D4">
      <w:pPr>
        <w:rPr>
          <w:sz w:val="28"/>
          <w:szCs w:val="28"/>
        </w:rPr>
      </w:pPr>
    </w:p>
    <w:p w14:paraId="738F58D6" w14:textId="5D500034" w:rsidR="003917D4" w:rsidRPr="003917D4" w:rsidRDefault="003917D4" w:rsidP="003917D4">
      <w:pPr>
        <w:rPr>
          <w:sz w:val="28"/>
          <w:szCs w:val="28"/>
        </w:rPr>
      </w:pPr>
    </w:p>
    <w:p w14:paraId="6124AB79" w14:textId="56D31FF7" w:rsidR="003917D4" w:rsidRPr="003917D4" w:rsidRDefault="003917D4" w:rsidP="003917D4">
      <w:pPr>
        <w:rPr>
          <w:sz w:val="28"/>
          <w:szCs w:val="28"/>
        </w:rPr>
      </w:pPr>
    </w:p>
    <w:p w14:paraId="7C7E2CDB" w14:textId="0F8BBD81" w:rsidR="003917D4" w:rsidRPr="003917D4" w:rsidRDefault="003917D4" w:rsidP="003917D4">
      <w:pPr>
        <w:rPr>
          <w:sz w:val="28"/>
          <w:szCs w:val="28"/>
        </w:rPr>
      </w:pPr>
    </w:p>
    <w:p w14:paraId="7EF1BFB9" w14:textId="1B550F73" w:rsidR="003917D4" w:rsidRPr="003917D4" w:rsidRDefault="003917D4" w:rsidP="003917D4">
      <w:pPr>
        <w:rPr>
          <w:sz w:val="28"/>
          <w:szCs w:val="28"/>
        </w:rPr>
      </w:pPr>
    </w:p>
    <w:p w14:paraId="293E7057" w14:textId="5B6890F8" w:rsidR="003917D4" w:rsidRPr="003917D4" w:rsidRDefault="003917D4" w:rsidP="003917D4">
      <w:pPr>
        <w:rPr>
          <w:sz w:val="28"/>
          <w:szCs w:val="28"/>
        </w:rPr>
      </w:pPr>
    </w:p>
    <w:p w14:paraId="558E725A" w14:textId="54C5D4FD" w:rsidR="003917D4" w:rsidRPr="003917D4" w:rsidRDefault="003917D4" w:rsidP="003917D4">
      <w:pPr>
        <w:rPr>
          <w:sz w:val="28"/>
          <w:szCs w:val="28"/>
        </w:rPr>
      </w:pPr>
    </w:p>
    <w:p w14:paraId="4488D623" w14:textId="508BC997" w:rsidR="003917D4" w:rsidRPr="003917D4" w:rsidRDefault="003917D4" w:rsidP="003917D4">
      <w:pPr>
        <w:rPr>
          <w:sz w:val="28"/>
          <w:szCs w:val="28"/>
        </w:rPr>
      </w:pPr>
    </w:p>
    <w:p w14:paraId="1DC18DA2" w14:textId="6CFF294B" w:rsidR="003917D4" w:rsidRDefault="003917D4" w:rsidP="003917D4">
      <w:pPr>
        <w:tabs>
          <w:tab w:val="left" w:pos="4755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14:paraId="13E00FCB" w14:textId="15CAA7CE" w:rsidR="003917D4" w:rsidRDefault="003917D4" w:rsidP="003917D4">
      <w:pPr>
        <w:tabs>
          <w:tab w:val="left" w:pos="4755"/>
        </w:tabs>
        <w:rPr>
          <w:sz w:val="28"/>
          <w:szCs w:val="28"/>
        </w:rPr>
      </w:pPr>
    </w:p>
    <w:p w14:paraId="0A05BD2A" w14:textId="77777777" w:rsidR="003917D4" w:rsidRDefault="003917D4" w:rsidP="003917D4">
      <w:pPr>
        <w:tabs>
          <w:tab w:val="left" w:pos="4755"/>
        </w:tabs>
        <w:rPr>
          <w:sz w:val="28"/>
          <w:szCs w:val="28"/>
        </w:rPr>
        <w:sectPr w:rsidR="003917D4" w:rsidSect="00D158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944123" w14:textId="6B96217A" w:rsidR="003917D4" w:rsidRDefault="003917D4" w:rsidP="003917D4">
      <w:pPr>
        <w:tabs>
          <w:tab w:val="left" w:pos="4755"/>
        </w:tabs>
        <w:rPr>
          <w:sz w:val="28"/>
          <w:szCs w:val="28"/>
        </w:rPr>
      </w:pPr>
    </w:p>
    <w:bookmarkStart w:id="0" w:name="_Hlk112275913"/>
    <w:p w14:paraId="383B5A78" w14:textId="193698AD" w:rsidR="003917D4" w:rsidRDefault="003917D4" w:rsidP="003917D4">
      <w:pPr>
        <w:shd w:val="clear" w:color="auto" w:fill="FFFFFF"/>
        <w:spacing w:line="480" w:lineRule="auto"/>
        <w:ind w:firstLine="720"/>
        <w:jc w:val="center"/>
      </w:pPr>
      <w:r w:rsidRPr="00BE1A23">
        <w:object w:dxaOrig="8421" w:dyaOrig="5257" w14:anchorId="4D43AC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4pt;height:214.5pt" o:ole="">
            <v:imagedata r:id="rId6" o:title=""/>
          </v:shape>
          <o:OLEObject Type="Embed" ProgID="ChemDraw.Document.6.0" ShapeID="_x0000_i1025" DrawAspect="Content" ObjectID="_1723325448" r:id="rId7"/>
        </w:object>
      </w:r>
      <w:bookmarkEnd w:id="0"/>
    </w:p>
    <w:p w14:paraId="5E8BE2F6" w14:textId="10660BA9" w:rsidR="003917D4" w:rsidRPr="003917D4" w:rsidRDefault="003917D4" w:rsidP="003917D4">
      <w:pPr>
        <w:shd w:val="clear" w:color="auto" w:fill="FFFFFF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bookmarkStart w:id="1" w:name="_Hlk112275672"/>
      <w:r w:rsidRPr="00BE1A2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Pr="00BE1A2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1. </w:t>
      </w:r>
      <w:r w:rsidRPr="00BE1A23">
        <w:rPr>
          <w:rFonts w:asciiTheme="majorBidi" w:eastAsia="Calibri" w:hAnsiTheme="majorBidi" w:cstheme="majorBidi"/>
          <w:sz w:val="24"/>
          <w:szCs w:val="24"/>
        </w:rPr>
        <w:t>The chemical structures of a) Venlafaxine hydrochloride and b) PLA, and c) PCL.</w:t>
      </w:r>
      <w:bookmarkEnd w:id="1"/>
    </w:p>
    <w:p w14:paraId="798F2C32" w14:textId="35E32CC7" w:rsidR="003917D4" w:rsidRDefault="003917D4" w:rsidP="003917D4">
      <w:pPr>
        <w:tabs>
          <w:tab w:val="left" w:pos="4755"/>
        </w:tabs>
        <w:rPr>
          <w:sz w:val="28"/>
          <w:szCs w:val="28"/>
        </w:rPr>
      </w:pPr>
    </w:p>
    <w:p w14:paraId="67398F1B" w14:textId="3F1CD058" w:rsidR="003917D4" w:rsidRDefault="003917D4" w:rsidP="003917D4">
      <w:pPr>
        <w:tabs>
          <w:tab w:val="left" w:pos="4755"/>
        </w:tabs>
        <w:jc w:val="center"/>
      </w:pPr>
      <w:r w:rsidRPr="00BE1A23">
        <w:object w:dxaOrig="9233" w:dyaOrig="4937" w14:anchorId="028E6CFA">
          <v:shape id="_x0000_i1027" type="#_x0000_t75" style="width:462.1pt;height:246.85pt" o:ole="">
            <v:imagedata r:id="rId8" o:title=""/>
          </v:shape>
          <o:OLEObject Type="Embed" ProgID="ChemDraw.Document.6.0" ShapeID="_x0000_i1027" DrawAspect="Content" ObjectID="_1723325449" r:id="rId9"/>
        </w:object>
      </w:r>
    </w:p>
    <w:p w14:paraId="34159C68" w14:textId="6FC39690" w:rsidR="003917D4" w:rsidRPr="00BE1A23" w:rsidRDefault="003917D4" w:rsidP="003917D4">
      <w:pPr>
        <w:spacing w:line="360" w:lineRule="auto"/>
        <w:jc w:val="lowKashida"/>
        <w:rPr>
          <w:rFonts w:asciiTheme="majorBidi" w:eastAsia="Calibri" w:hAnsiTheme="majorBidi" w:cstheme="majorBidi"/>
          <w:sz w:val="24"/>
          <w:szCs w:val="24"/>
        </w:rPr>
      </w:pPr>
      <w:r>
        <w:rPr>
          <w:sz w:val="28"/>
          <w:szCs w:val="28"/>
        </w:rPr>
        <w:tab/>
      </w:r>
      <w:r w:rsidRPr="00BE1A2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S2</w:t>
      </w:r>
      <w:r w:rsidRPr="00BE1A2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BE1A23">
        <w:rPr>
          <w:rFonts w:asciiTheme="majorBidi" w:eastAsia="Calibri" w:hAnsiTheme="majorBidi" w:cstheme="majorBidi"/>
          <w:sz w:val="24"/>
          <w:szCs w:val="24"/>
        </w:rPr>
        <w:t>Proposed schematic mechanism of the interaction of PLA and PCL biopolymers loaded VEN molecules.</w:t>
      </w:r>
    </w:p>
    <w:p w14:paraId="4F7189C6" w14:textId="3C1E1ED8" w:rsidR="003917D4" w:rsidRPr="003917D4" w:rsidRDefault="003917D4" w:rsidP="003917D4">
      <w:pPr>
        <w:tabs>
          <w:tab w:val="left" w:pos="1395"/>
        </w:tabs>
        <w:rPr>
          <w:sz w:val="28"/>
          <w:szCs w:val="28"/>
        </w:rPr>
      </w:pPr>
    </w:p>
    <w:sectPr w:rsidR="003917D4" w:rsidRPr="003917D4" w:rsidSect="00391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50F30" w14:textId="77777777" w:rsidR="000765E4" w:rsidRDefault="000765E4" w:rsidP="00D158DA">
      <w:pPr>
        <w:spacing w:after="0" w:line="240" w:lineRule="auto"/>
      </w:pPr>
      <w:r>
        <w:separator/>
      </w:r>
    </w:p>
  </w:endnote>
  <w:endnote w:type="continuationSeparator" w:id="0">
    <w:p w14:paraId="0ED4CD84" w14:textId="77777777" w:rsidR="000765E4" w:rsidRDefault="000765E4" w:rsidP="00D15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D15E5" w14:textId="77777777" w:rsidR="000765E4" w:rsidRDefault="000765E4" w:rsidP="00D158DA">
      <w:pPr>
        <w:spacing w:after="0" w:line="240" w:lineRule="auto"/>
      </w:pPr>
      <w:r>
        <w:separator/>
      </w:r>
    </w:p>
  </w:footnote>
  <w:footnote w:type="continuationSeparator" w:id="0">
    <w:p w14:paraId="281724A9" w14:textId="77777777" w:rsidR="000765E4" w:rsidRDefault="000765E4" w:rsidP="00D15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F12"/>
    <w:rsid w:val="00004EF1"/>
    <w:rsid w:val="0001746B"/>
    <w:rsid w:val="00022F12"/>
    <w:rsid w:val="000765E4"/>
    <w:rsid w:val="0008368A"/>
    <w:rsid w:val="00157F86"/>
    <w:rsid w:val="002B3231"/>
    <w:rsid w:val="002C25EA"/>
    <w:rsid w:val="002E1C85"/>
    <w:rsid w:val="003520AC"/>
    <w:rsid w:val="003917D4"/>
    <w:rsid w:val="00396012"/>
    <w:rsid w:val="0047584C"/>
    <w:rsid w:val="005430C9"/>
    <w:rsid w:val="00561DED"/>
    <w:rsid w:val="005702C4"/>
    <w:rsid w:val="00596B34"/>
    <w:rsid w:val="00597A68"/>
    <w:rsid w:val="005F0736"/>
    <w:rsid w:val="006278F5"/>
    <w:rsid w:val="00635AF8"/>
    <w:rsid w:val="00635FAB"/>
    <w:rsid w:val="006C6B1A"/>
    <w:rsid w:val="006D26CC"/>
    <w:rsid w:val="006E4C5D"/>
    <w:rsid w:val="006E5D4A"/>
    <w:rsid w:val="00743B95"/>
    <w:rsid w:val="0075244C"/>
    <w:rsid w:val="00770EEC"/>
    <w:rsid w:val="00782D50"/>
    <w:rsid w:val="007A5F5B"/>
    <w:rsid w:val="00844FEF"/>
    <w:rsid w:val="008A3A85"/>
    <w:rsid w:val="008B16F8"/>
    <w:rsid w:val="00910DBA"/>
    <w:rsid w:val="00947E8D"/>
    <w:rsid w:val="00981499"/>
    <w:rsid w:val="00987B2C"/>
    <w:rsid w:val="00994FC6"/>
    <w:rsid w:val="009B2B95"/>
    <w:rsid w:val="00A62708"/>
    <w:rsid w:val="00A93486"/>
    <w:rsid w:val="00AA3AC6"/>
    <w:rsid w:val="00AB35B4"/>
    <w:rsid w:val="00B16DBC"/>
    <w:rsid w:val="00B32136"/>
    <w:rsid w:val="00B33131"/>
    <w:rsid w:val="00B43B03"/>
    <w:rsid w:val="00B66E36"/>
    <w:rsid w:val="00B8792A"/>
    <w:rsid w:val="00BB30D9"/>
    <w:rsid w:val="00BD67E4"/>
    <w:rsid w:val="00BF6B19"/>
    <w:rsid w:val="00C13153"/>
    <w:rsid w:val="00C23CEC"/>
    <w:rsid w:val="00C3587A"/>
    <w:rsid w:val="00CC3128"/>
    <w:rsid w:val="00D158DA"/>
    <w:rsid w:val="00D35219"/>
    <w:rsid w:val="00D811CE"/>
    <w:rsid w:val="00DB0578"/>
    <w:rsid w:val="00E36BEE"/>
    <w:rsid w:val="00E73497"/>
    <w:rsid w:val="00EB4C5B"/>
    <w:rsid w:val="00ED74E5"/>
    <w:rsid w:val="00F12FCB"/>
    <w:rsid w:val="00F20672"/>
    <w:rsid w:val="00F265D2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9023"/>
  <w15:docId w15:val="{A7D67ED1-EDB4-412E-9248-6D776F07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5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8DA"/>
  </w:style>
  <w:style w:type="paragraph" w:styleId="Footer">
    <w:name w:val="footer"/>
    <w:basedOn w:val="Normal"/>
    <w:link w:val="FooterChar"/>
    <w:uiPriority w:val="99"/>
    <w:unhideWhenUsed/>
    <w:rsid w:val="00D15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aher</dc:creator>
  <cp:keywords/>
  <dc:description/>
  <cp:lastModifiedBy>Heba Maher</cp:lastModifiedBy>
  <cp:revision>4</cp:revision>
  <dcterms:created xsi:type="dcterms:W3CDTF">2022-08-29T21:57:00Z</dcterms:created>
  <dcterms:modified xsi:type="dcterms:W3CDTF">2022-08-29T22:44:00Z</dcterms:modified>
</cp:coreProperties>
</file>